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4824B" w14:textId="3F172669" w:rsidR="000A1CF5" w:rsidRPr="00143F3A" w:rsidRDefault="001838F7" w:rsidP="00D2629D">
      <w:pPr>
        <w:ind w:leftChars="-590" w:left="-1416"/>
      </w:pPr>
      <w:r>
        <w:rPr>
          <w:rFonts w:hint="eastAsia"/>
        </w:rPr>
        <w:t>e</w:t>
      </w:r>
      <w:r>
        <w:t>Table1</w:t>
      </w:r>
      <w:r w:rsidR="00D2629D">
        <w:t>.</w:t>
      </w:r>
      <w:r>
        <w:t xml:space="preserve"> </w:t>
      </w:r>
      <w:r w:rsidR="00143F3A" w:rsidRPr="00143F3A">
        <w:t xml:space="preserve">Comparison of the </w:t>
      </w:r>
      <w:r w:rsidR="00143F3A">
        <w:t>CBF</w:t>
      </w:r>
      <w:r w:rsidR="00143F3A" w:rsidRPr="00143F3A">
        <w:t xml:space="preserve"> among </w:t>
      </w:r>
      <w:r w:rsidR="00DD4176">
        <w:t>different</w:t>
      </w:r>
      <w:r w:rsidR="00143F3A" w:rsidRPr="00143F3A">
        <w:t xml:space="preserve"> </w:t>
      </w:r>
      <w:r w:rsidR="00143F3A" w:rsidRPr="00143F3A">
        <w:t>APOE allele type.</w:t>
      </w:r>
    </w:p>
    <w:tbl>
      <w:tblPr>
        <w:tblW w:w="11194" w:type="dxa"/>
        <w:tblInd w:w="-1437" w:type="dxa"/>
        <w:tblLook w:val="04A0" w:firstRow="1" w:lastRow="0" w:firstColumn="1" w:lastColumn="0" w:noHBand="0" w:noVBand="1"/>
      </w:tblPr>
      <w:tblGrid>
        <w:gridCol w:w="2216"/>
        <w:gridCol w:w="1748"/>
        <w:gridCol w:w="284"/>
        <w:gridCol w:w="1843"/>
        <w:gridCol w:w="283"/>
        <w:gridCol w:w="1701"/>
        <w:gridCol w:w="284"/>
        <w:gridCol w:w="1842"/>
        <w:gridCol w:w="993"/>
      </w:tblGrid>
      <w:tr w:rsidR="00D2629D" w:rsidRPr="001838F7" w14:paraId="723EBF47" w14:textId="77777777" w:rsidTr="00D2629D">
        <w:trPr>
          <w:trHeight w:val="410"/>
        </w:trPr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110B" w14:textId="77777777" w:rsidR="001838F7" w:rsidRPr="001838F7" w:rsidRDefault="001838F7" w:rsidP="001838F7">
            <w:pPr>
              <w:widowControl/>
              <w:jc w:val="left"/>
              <w:rPr>
                <w:rFonts w:ascii="宋体" w:hAnsi="宋体" w:cs="宋体"/>
                <w:kern w:val="0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7C809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838F7">
              <w:rPr>
                <w:rFonts w:eastAsia="等线" w:cs="Times New Roman"/>
                <w:color w:val="000000"/>
                <w:kern w:val="0"/>
                <w:szCs w:val="24"/>
              </w:rPr>
              <w:t>All subject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11D09E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D24F3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838F7">
              <w:rPr>
                <w:rFonts w:eastAsia="等线" w:cs="Times New Roman"/>
                <w:color w:val="000000"/>
                <w:kern w:val="0"/>
                <w:szCs w:val="24"/>
              </w:rPr>
              <w:t>APOE ε4 -/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FF5951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4681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838F7">
              <w:rPr>
                <w:rFonts w:eastAsia="等线" w:cs="Times New Roman"/>
                <w:color w:val="000000"/>
                <w:kern w:val="0"/>
                <w:szCs w:val="24"/>
              </w:rPr>
              <w:t>APOE ε4</w:t>
            </w:r>
            <w:r w:rsidRPr="001838F7">
              <w:rPr>
                <w:rFonts w:cs="Times New Roman"/>
                <w:color w:val="000000"/>
                <w:kern w:val="0"/>
                <w:szCs w:val="24"/>
              </w:rPr>
              <w:t xml:space="preserve"> -/+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780AD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676E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838F7">
              <w:rPr>
                <w:rFonts w:eastAsia="等线" w:cs="Times New Roman"/>
                <w:color w:val="000000"/>
                <w:kern w:val="0"/>
                <w:szCs w:val="24"/>
              </w:rPr>
              <w:t>APOE ε4</w:t>
            </w:r>
            <w:r w:rsidRPr="001838F7">
              <w:rPr>
                <w:rFonts w:cs="Times New Roman"/>
                <w:color w:val="000000"/>
                <w:kern w:val="0"/>
                <w:szCs w:val="24"/>
              </w:rPr>
              <w:t xml:space="preserve"> +/+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C718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838F7">
              <w:rPr>
                <w:rFonts w:eastAsia="等线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D2629D" w:rsidRPr="001838F7" w14:paraId="70541981" w14:textId="77777777" w:rsidTr="00D2629D">
        <w:trPr>
          <w:trHeight w:val="310"/>
        </w:trPr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3D05A5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E78B5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838F7">
              <w:rPr>
                <w:rFonts w:eastAsia="等线" w:cs="Times New Roman"/>
                <w:color w:val="000000"/>
                <w:kern w:val="0"/>
                <w:szCs w:val="24"/>
              </w:rPr>
              <w:t>(N=369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9BC00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E3CC5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838F7">
              <w:rPr>
                <w:rFonts w:eastAsia="等线" w:cs="Times New Roman"/>
                <w:color w:val="000000"/>
                <w:kern w:val="0"/>
                <w:szCs w:val="24"/>
              </w:rPr>
              <w:t>(N=261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E1334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3903A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838F7">
              <w:rPr>
                <w:rFonts w:eastAsia="等线" w:cs="Times New Roman"/>
                <w:color w:val="000000"/>
                <w:kern w:val="0"/>
                <w:szCs w:val="24"/>
              </w:rPr>
              <w:t>(N=92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0CED8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C2323" w14:textId="77777777" w:rsidR="001838F7" w:rsidRPr="001838F7" w:rsidRDefault="001838F7" w:rsidP="001838F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838F7">
              <w:rPr>
                <w:rFonts w:eastAsia="等线" w:cs="Times New Roman"/>
                <w:color w:val="000000"/>
                <w:kern w:val="0"/>
                <w:szCs w:val="24"/>
              </w:rPr>
              <w:t>(N=16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FCDA6C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1838F7" w:rsidRPr="001838F7" w14:paraId="2268977A" w14:textId="77777777" w:rsidTr="00D2629D">
        <w:trPr>
          <w:trHeight w:val="310"/>
        </w:trPr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635383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Amygdala_L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A6ED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7.12±7.8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1B9FE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1CAF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7.61±7.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23EB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A6A5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6.22±8.5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F1CB3A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4E41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4.39±6.7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DCF9D0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kern w:val="0"/>
                <w:sz w:val="18"/>
                <w:szCs w:val="18"/>
              </w:rPr>
              <w:t>0.129</w:t>
            </w:r>
          </w:p>
        </w:tc>
      </w:tr>
      <w:tr w:rsidR="001838F7" w:rsidRPr="001838F7" w14:paraId="7C98B718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2187E0FD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Amygdala_R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4CF1031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5.76±7.7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6AD102D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52693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6.27±7.7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C9C094D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1D9508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4.56±7.9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EEB276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52750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4.28±5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615222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kern w:val="0"/>
                <w:sz w:val="18"/>
                <w:szCs w:val="18"/>
              </w:rPr>
              <w:t>0.139</w:t>
            </w:r>
          </w:p>
        </w:tc>
      </w:tr>
      <w:tr w:rsidR="001838F7" w:rsidRPr="001838F7" w14:paraId="7342A56B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09B4FE45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Hippocampus_L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F8B5BED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9.92±8.3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052A283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31488B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0.5±8.07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B8C4E1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5B10B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8.87±9.1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D45F3DF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A99C0A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6.7±6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D3DFEE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kern w:val="0"/>
                <w:sz w:val="18"/>
                <w:szCs w:val="18"/>
              </w:rPr>
              <w:t>0.078</w:t>
            </w:r>
          </w:p>
        </w:tc>
      </w:tr>
      <w:tr w:rsidR="001838F7" w:rsidRPr="001838F7" w14:paraId="74F0371A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5ED0F2BB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Hippocampus_R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0FCC954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9.27±8.8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CC44361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59ABFE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9.88±8.46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27FB41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DEA722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7.87±10.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3BE97DE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D51BA7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7.35±7.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92C730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kern w:val="0"/>
                <w:sz w:val="18"/>
                <w:szCs w:val="18"/>
              </w:rPr>
              <w:t>0.119</w:t>
            </w:r>
          </w:p>
        </w:tc>
      </w:tr>
      <w:tr w:rsidR="001838F7" w:rsidRPr="001838F7" w14:paraId="3C945646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3E7EE944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ParaHippocampal_L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5C7A341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6.54±7.3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6CECE6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D029F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6.86±7.2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E5E023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D4739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5.81±7.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463F9C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72BD95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5.51±7.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DFD8FF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kern w:val="0"/>
                <w:sz w:val="18"/>
                <w:szCs w:val="18"/>
              </w:rPr>
              <w:t>0.425</w:t>
            </w:r>
          </w:p>
        </w:tc>
      </w:tr>
      <w:tr w:rsidR="001838F7" w:rsidRPr="001838F7" w14:paraId="592B00A1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21BE98A5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ParaHippocampal_R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7F2A3E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8.2±8.2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2874E22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CD2713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8.69±8.0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60CAA2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4A94A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7.05±9.0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C3672EE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E41C9B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36.85±5.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2A41CB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kern w:val="0"/>
                <w:sz w:val="18"/>
                <w:szCs w:val="18"/>
              </w:rPr>
              <w:t>0.207</w:t>
            </w:r>
          </w:p>
        </w:tc>
      </w:tr>
      <w:tr w:rsidR="001838F7" w:rsidRPr="001838F7" w14:paraId="4ECD07D2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61C4124D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Temporal_Mid_L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9FF10CE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8.8±13.2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93479D8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33002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9.99±12.96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98AF5A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8C06D5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5.38±13.9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AEEEBE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DBC9B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8.98±11.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D5528E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0.016</w:t>
            </w:r>
          </w:p>
        </w:tc>
      </w:tr>
      <w:tr w:rsidR="001838F7" w:rsidRPr="001838F7" w14:paraId="369CAFD3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2AB1F568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Temporal_Mid_R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82062C3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4.09±11.6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D798D5B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30D6F2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5.22±11.37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B2B132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44963E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0.62±12.0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F44A283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1B5B33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5.44±10.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8684AE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0.004</w:t>
            </w:r>
          </w:p>
        </w:tc>
      </w:tr>
      <w:tr w:rsidR="001838F7" w:rsidRPr="001838F7" w14:paraId="7C8B8334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3411F65D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Cingulate_Post_L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02516EB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55.1±17.7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9ECF3A4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4B8BE2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56.7±17.18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422483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7F6D09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50.98±18.9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686DBFF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B2846D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52.65±16.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8F2BAE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0.024</w:t>
            </w:r>
          </w:p>
        </w:tc>
      </w:tr>
      <w:tr w:rsidR="001838F7" w:rsidRPr="001838F7" w14:paraId="48DD0C72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0F356FA9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Cingulate_Post_R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0094CF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8.42±14.8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FDB27ED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979AC6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9.58±14.6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195214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6EB34B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5.27±15.3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3E0F88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ABE476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7.63±11.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682EED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kern w:val="0"/>
                <w:sz w:val="18"/>
                <w:szCs w:val="18"/>
              </w:rPr>
              <w:t>0.055</w:t>
            </w:r>
          </w:p>
        </w:tc>
      </w:tr>
      <w:tr w:rsidR="001838F7" w:rsidRPr="001838F7" w14:paraId="197D062F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63333CCA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Precuneus_L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3FB0073F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6.57±13.7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F12CB02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0304B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7.78±13.75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D9878C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31EB62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3.07±13.9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3201387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99DE83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6.88±10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FA1178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0.018</w:t>
            </w:r>
          </w:p>
        </w:tc>
      </w:tr>
      <w:tr w:rsidR="001838F7" w:rsidRPr="001838F7" w14:paraId="40E3B66D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6C62E787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Precuneus_R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959179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6.24±13.6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9E9A9FB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2AE4A3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7.33±13.4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C9234FB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074D17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3.09±14.1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3251EE8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1F82ED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6.63±10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EE7AA3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0.037</w:t>
            </w:r>
          </w:p>
        </w:tc>
      </w:tr>
      <w:tr w:rsidR="001838F7" w:rsidRPr="001838F7" w14:paraId="2730CC4F" w14:textId="77777777" w:rsidTr="00D2629D">
        <w:trPr>
          <w:trHeight w:val="310"/>
        </w:trPr>
        <w:tc>
          <w:tcPr>
            <w:tcW w:w="2216" w:type="dxa"/>
            <w:shd w:val="clear" w:color="auto" w:fill="auto"/>
            <w:vAlign w:val="center"/>
            <w:hideMark/>
          </w:tcPr>
          <w:p w14:paraId="7ADA4D22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Thalamus_L</w:t>
            </w:r>
            <w:proofErr w:type="spellEnd"/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3CE13E1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2.1±10.3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3DD6266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14BDB8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2.49±10.3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BF0D7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737A78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1.06±10.5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62E464E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4BE9B6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1.76±8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51E0FA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kern w:val="0"/>
                <w:sz w:val="18"/>
                <w:szCs w:val="18"/>
              </w:rPr>
              <w:t>0.521</w:t>
            </w:r>
          </w:p>
        </w:tc>
      </w:tr>
      <w:tr w:rsidR="001838F7" w:rsidRPr="001838F7" w14:paraId="49EDE04F" w14:textId="77777777" w:rsidTr="00D2629D">
        <w:trPr>
          <w:trHeight w:val="310"/>
        </w:trPr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AC559" w14:textId="77777777" w:rsidR="001838F7" w:rsidRPr="001838F7" w:rsidRDefault="001838F7" w:rsidP="001838F7">
            <w:pPr>
              <w:widowControl/>
              <w:jc w:val="left"/>
              <w:rPr>
                <w:rFonts w:eastAsia="等线" w:cs="Times New Roman"/>
                <w:kern w:val="0"/>
                <w:szCs w:val="24"/>
              </w:rPr>
            </w:pPr>
            <w:proofErr w:type="spellStart"/>
            <w:r w:rsidRPr="001838F7">
              <w:rPr>
                <w:rFonts w:eastAsia="等线" w:cs="Times New Roman"/>
                <w:kern w:val="0"/>
                <w:szCs w:val="24"/>
              </w:rPr>
              <w:t>Thalamus_R</w:t>
            </w:r>
            <w:proofErr w:type="spellEnd"/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A839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2.99±10.0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51B8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F6D5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3.13±9.8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0DF0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91BE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2.3±11.0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12E5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B22F" w14:textId="77777777" w:rsidR="001838F7" w:rsidRPr="001838F7" w:rsidRDefault="001838F7" w:rsidP="00D2629D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1838F7">
              <w:rPr>
                <w:rFonts w:eastAsia="等线" w:cs="Times New Roman"/>
                <w:kern w:val="0"/>
                <w:sz w:val="22"/>
              </w:rPr>
              <w:t>44.77±7.0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A08A7F" w14:textId="77777777" w:rsidR="001838F7" w:rsidRPr="001838F7" w:rsidRDefault="001838F7" w:rsidP="001838F7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838F7">
              <w:rPr>
                <w:rFonts w:eastAsia="等线" w:cs="Times New Roman"/>
                <w:kern w:val="0"/>
                <w:sz w:val="18"/>
                <w:szCs w:val="18"/>
              </w:rPr>
              <w:t>0.608</w:t>
            </w:r>
          </w:p>
        </w:tc>
      </w:tr>
    </w:tbl>
    <w:p w14:paraId="6DC306BA" w14:textId="186C05EE" w:rsidR="00D2629D" w:rsidRDefault="00D2629D" w:rsidP="00D2629D">
      <w:pPr>
        <w:tabs>
          <w:tab w:val="left" w:pos="5190"/>
        </w:tabs>
        <w:ind w:leftChars="-590" w:left="-1416"/>
      </w:pPr>
      <w:r>
        <w:t xml:space="preserve">Continuous variables are shown as mean ± </w:t>
      </w:r>
      <w:r w:rsidRPr="009D20FD">
        <w:t>standard deviation (SD)</w:t>
      </w:r>
      <w:r>
        <w:t xml:space="preserve"> and examined by </w:t>
      </w:r>
      <w:r w:rsidR="00143F3A">
        <w:t>ANOVA</w:t>
      </w:r>
      <w:r>
        <w:t>.</w:t>
      </w:r>
    </w:p>
    <w:p w14:paraId="4C2D34C1" w14:textId="77777777" w:rsidR="001838F7" w:rsidRPr="00D2629D" w:rsidRDefault="001838F7" w:rsidP="009A244C"/>
    <w:sectPr w:rsidR="001838F7" w:rsidRPr="00D2629D" w:rsidSect="00D2629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44C"/>
    <w:rsid w:val="000A1CF5"/>
    <w:rsid w:val="00143F3A"/>
    <w:rsid w:val="001838F7"/>
    <w:rsid w:val="009A244C"/>
    <w:rsid w:val="00D2629D"/>
    <w:rsid w:val="00DD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1CBF6"/>
  <w15:chartTrackingRefBased/>
  <w15:docId w15:val="{AEA58022-A271-4B94-8BBC-DCF8CC9B8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8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09</Words>
  <Characters>713</Characters>
  <Application>Microsoft Office Word</Application>
  <DocSecurity>0</DocSecurity>
  <Lines>22</Lines>
  <Paragraphs>11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L</dc:creator>
  <cp:keywords/>
  <dc:description/>
  <cp:lastModifiedBy>W YL</cp:lastModifiedBy>
  <cp:revision>1</cp:revision>
  <dcterms:created xsi:type="dcterms:W3CDTF">2022-05-05T15:27:00Z</dcterms:created>
  <dcterms:modified xsi:type="dcterms:W3CDTF">2022-05-05T15:49:00Z</dcterms:modified>
</cp:coreProperties>
</file>